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028D4" w14:textId="77777777" w:rsidR="009D01AC" w:rsidRDefault="009D01AC" w:rsidP="00B811CE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7AABF484" w14:textId="7D6E2436" w:rsidR="00AF30D7" w:rsidRPr="00F7146C" w:rsidRDefault="00AF30D7" w:rsidP="00B811CE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  <w:r w:rsidRPr="00F7146C">
        <w:rPr>
          <w:rStyle w:val="Emphasis"/>
          <w:b/>
          <w:bCs/>
          <w:i w:val="0"/>
          <w:iCs w:val="0"/>
        </w:rPr>
        <w:t>Table S1</w:t>
      </w:r>
    </w:p>
    <w:p w14:paraId="31D062CA" w14:textId="0EC2380F" w:rsidR="00AF30D7" w:rsidRPr="00F7146C" w:rsidRDefault="00AF30D7" w:rsidP="00B811CE">
      <w:pPr>
        <w:pStyle w:val="NoSpacing"/>
        <w:spacing w:line="240" w:lineRule="auto"/>
        <w:rPr>
          <w:rStyle w:val="Emphasis"/>
        </w:rPr>
      </w:pPr>
      <w:r w:rsidRPr="00F7146C">
        <w:rPr>
          <w:rStyle w:val="Emphasis"/>
        </w:rPr>
        <w:t xml:space="preserve">Mean monthly LIWC scores for </w:t>
      </w:r>
      <w:r w:rsidR="00B92291" w:rsidRPr="00F7146C">
        <w:rPr>
          <w:rStyle w:val="Emphasis"/>
        </w:rPr>
        <w:t>t</w:t>
      </w:r>
      <w:r w:rsidRPr="00F7146C">
        <w:rPr>
          <w:rStyle w:val="Emphasis"/>
        </w:rPr>
        <w:t>weets from London during 2020</w:t>
      </w:r>
    </w:p>
    <w:tbl>
      <w:tblPr>
        <w:tblW w:w="1322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967"/>
        <w:gridCol w:w="967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1054"/>
      </w:tblGrid>
      <w:tr w:rsidR="00840274" w:rsidRPr="00F7146C" w14:paraId="2FA90B9F" w14:textId="77777777" w:rsidTr="00AB3794">
        <w:trPr>
          <w:trHeight w:val="475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226ABC85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3CF0BB0" w14:textId="3875CCD6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January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7709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90042D1" w14:textId="4CDFEFEA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February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7515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102AB6" w14:textId="1E7FF780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March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1031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9435956" w14:textId="7CEF7162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pril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2293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7C7348C" w14:textId="2AF5E86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May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2038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37C5D0" w14:textId="43BBC536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June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1337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6AC8611" w14:textId="1B97120E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July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0934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3A01B48" w14:textId="6E739BC0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ugust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0409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438295" w14:textId="3628A868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September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0667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F5576A" w14:textId="075BFF8C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October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2188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7272359" w14:textId="03CDAC2E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November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3272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383DCC2" w14:textId="0F1C9E9E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December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2043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4B8C6A2" w14:textId="54EE1134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2020 Total</w:t>
            </w: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br/>
              <w:t>(N=1314414)</w:t>
            </w:r>
          </w:p>
        </w:tc>
      </w:tr>
      <w:tr w:rsidR="00840274" w:rsidRPr="00F7146C" w14:paraId="2DB8CE1A" w14:textId="77777777" w:rsidTr="00AB379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32F9347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331CD5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89EF4B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5201D1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084BF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5587DA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D87D6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24FB22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6737FC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F9D2C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618F6B0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6BC8D49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85111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ECBA6D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2D046BBF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5C78181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C00555" w14:textId="0B368DA5" w:rsidR="00B811CE" w:rsidRPr="00F7146C" w:rsidRDefault="00B811CE" w:rsidP="00E81FF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48 (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E99750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46 (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2C789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4 (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51A54D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4 (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E35100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1 (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4B57DB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0 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A3C74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47 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3205EF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48 (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E8B6E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47 (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BC7FB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49 (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7D1E0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6 (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F574B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0 (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8B7496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0 (3.46)</w:t>
            </w:r>
          </w:p>
        </w:tc>
      </w:tr>
      <w:tr w:rsidR="00840274" w:rsidRPr="00F7146C" w14:paraId="0AB28895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DA63C48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634AF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5405B3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F7691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E87DF6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92BE9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A6D7C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8B197F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020DCA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7BD5299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5169B50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F511CD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5CC103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97CD79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56616F2A" w14:textId="77777777" w:rsidTr="00AB379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E2E65B6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00F00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5 (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006032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5 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1B3E69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2 (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A2905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6 (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0873C4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8 (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1F78B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9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567861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7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8FBFE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7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8C1C67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9 (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CE7193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8 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BE70E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9 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FE0A50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7 (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DE61FA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28 (2.45)</w:t>
            </w:r>
          </w:p>
        </w:tc>
      </w:tr>
      <w:tr w:rsidR="00840274" w:rsidRPr="00F7146C" w14:paraId="15E5AC2F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2F272B3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A273210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B8858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DE74D3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8AAB5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BDB4F4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77DB64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C7A1E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19A22E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39126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5835B7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B580B7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BBBCA0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4205D0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4D25B3F6" w14:textId="77777777" w:rsidTr="00AB379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70B37F7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46ED95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74 (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95595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69 (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91B979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67 (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85206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67 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E38501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75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165E31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81 (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C4D30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77 (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5E1655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75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2F9058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77 (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65701B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77 (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2E976E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79 (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82BF2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75 (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EC0917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75 (4.50)</w:t>
            </w:r>
          </w:p>
        </w:tc>
      </w:tr>
      <w:tr w:rsidR="00840274" w:rsidRPr="00F7146C" w14:paraId="1612B5FE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A75C0E7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Neg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276444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E25E98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F7DA1F0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BA344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F7360B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51B0F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0FF8AF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683E4C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EC6A1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4AF500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49EA5B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54830A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D7F41F8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11A8420E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66DC7E27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3E096C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1 (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06213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03 (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36418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7 (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7BE6F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1 (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058DAF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21 (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D5F16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32 (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99ADFE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23 (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58D42F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8 (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74EDC9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20 (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71650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21 (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43E4F2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31 (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5707F09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6 (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C6689D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9 (7.42)</w:t>
            </w:r>
          </w:p>
        </w:tc>
      </w:tr>
      <w:tr w:rsidR="00840274" w:rsidRPr="00F7146C" w14:paraId="7300549E" w14:textId="77777777" w:rsidTr="00AB379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EFABFAA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PosE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497DFE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74B62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57C899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5B6A7F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5692C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3490920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3EFD2A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270920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39EF61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453277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51D138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7824CE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CDECC0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2A4667D9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6EBB2D8D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DCF79A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54 (1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B7BBAA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66 (1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4B3E26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51 (1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4020F9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88 (1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E1D033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31 (1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A10923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34 (1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8C64E5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36 (1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B7BA2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30 (1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56CD7C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17 (1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BA00D2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36 (1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625225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18 (1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9A2BAE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55 (1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2E9B160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7.42 (14.63)</w:t>
            </w:r>
          </w:p>
        </w:tc>
      </w:tr>
      <w:tr w:rsidR="00840274" w:rsidRPr="00F7146C" w14:paraId="3412F7E1" w14:textId="77777777" w:rsidTr="00AB379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A0ABD9B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918D1F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3C488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B71B5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9FB5B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0AE54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90BA12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330BE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75C342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749551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3534C6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A6992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4D6A0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3EA06C8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5866B0CB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6BC48AE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3D222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5 (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4546EC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22 (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62A0FF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24 (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6B2A05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02 (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DBDF2E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04 (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1BBAA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2 (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D5018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08 (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3A9200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0 (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A3E1039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8 (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A011B5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13 (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783DBF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03 (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89B2FA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88 (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4811DF3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2.09 (5.63)</w:t>
            </w:r>
          </w:p>
        </w:tc>
      </w:tr>
      <w:tr w:rsidR="00840274" w:rsidRPr="00F7146C" w14:paraId="75A957E8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6993A74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6464C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7A409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20DB4A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2D860F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20D4FC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3B97F6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592F3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74520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F7CA21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63901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59AC71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DD4EBA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60B917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7710D963" w14:textId="77777777" w:rsidTr="00AB379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C9E5417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0CFD7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79 (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6411C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78 (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0BA3F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71 (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59E00F0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67 (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96D8A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64 (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B02FE0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56 (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D8073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72 (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699BD6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65 (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304960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61 (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FD450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59 (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C4D918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55 (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6D5E30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63 (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67379B4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1.65 (5.14)</w:t>
            </w:r>
          </w:p>
        </w:tc>
      </w:tr>
      <w:tr w:rsidR="00840274" w:rsidRPr="00F7146C" w14:paraId="7BCC3A83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C70937D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5D70B3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5D6DB0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E9E954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4D0D16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9FE40C0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A06C18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3BC96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A9B74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9E8F03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8554D60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863989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75A188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66CECFB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516E63EA" w14:textId="77777777" w:rsidTr="00AB379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64EDB1EB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CF67C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2 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CDFEB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6 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1B2554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46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7E5C9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45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7B3A20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9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5B491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4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6100F2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4 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12271E2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5 (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177CAB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3 (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BA87944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3 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940F4A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2 (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F77BEB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4 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059D5DD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36 (2.27)</w:t>
            </w:r>
          </w:p>
        </w:tc>
      </w:tr>
      <w:tr w:rsidR="00840274" w:rsidRPr="00F7146C" w14:paraId="112A2EDE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2FBDFAD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3C0B74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343166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C016F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73D9A3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52B28F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98EBB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197CE88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DB056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86B43F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61C3F9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4C149C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638CFD5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C89E530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7BA598F2" w14:textId="77777777" w:rsidTr="00AB3794">
        <w:trPr>
          <w:trHeight w:val="237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1A54B89E" w14:textId="77777777" w:rsidR="00B811CE" w:rsidRPr="00F7146C" w:rsidRDefault="00B811CE" w:rsidP="00B811C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F3B413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4 (3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F40CCB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2 (2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3F97E9D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69 (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7B1E7C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65 (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F4D3F8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62 (3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8B1EF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8 (3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30E757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4 (2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27D21E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4 (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B496C1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6 (3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1081306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5 (3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CEADC3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1 (2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ECF0DA" w14:textId="77777777" w:rsidR="00B811CE" w:rsidRPr="00F7146C" w:rsidRDefault="00B811CE" w:rsidP="00E81FF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4 (3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8E09AF6" w14:textId="77777777" w:rsidR="00B811CE" w:rsidRPr="00F7146C" w:rsidRDefault="00B811CE" w:rsidP="00B811C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0.57 (3.10)</w:t>
            </w:r>
          </w:p>
        </w:tc>
      </w:tr>
    </w:tbl>
    <w:p w14:paraId="1AE963FE" w14:textId="77777777" w:rsidR="00AF30D7" w:rsidRPr="00F7146C" w:rsidRDefault="00AF30D7" w:rsidP="00B811CE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06ADC64B" w14:textId="08756050" w:rsidR="00AF30D7" w:rsidRPr="00F7146C" w:rsidRDefault="001B231B" w:rsidP="00B811CE">
      <w:pPr>
        <w:pStyle w:val="NoSpacing"/>
        <w:spacing w:line="240" w:lineRule="auto"/>
        <w:rPr>
          <w:rStyle w:val="Emphasis"/>
          <w:i w:val="0"/>
          <w:iCs w:val="0"/>
        </w:rPr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proofErr w:type="spellStart"/>
      <w:r w:rsidRPr="00F7146C">
        <w:t>NegEmo</w:t>
      </w:r>
      <w:proofErr w:type="spellEnd"/>
      <w:r w:rsidRPr="00F7146C">
        <w:t xml:space="preserve"> = Negative emotion; </w:t>
      </w:r>
      <w:proofErr w:type="spellStart"/>
      <w:r w:rsidRPr="00F7146C">
        <w:t>PosEmo</w:t>
      </w:r>
      <w:proofErr w:type="spellEnd"/>
      <w:r w:rsidRPr="00F7146C">
        <w:t xml:space="preserve"> = </w:t>
      </w:r>
      <w:r w:rsidR="00472A1B">
        <w:t>p</w:t>
      </w:r>
      <w:r w:rsidRPr="00F7146C">
        <w:t xml:space="preserve">ositive emotion; </w:t>
      </w:r>
      <w:r w:rsidR="00472A1B" w:rsidRPr="00472A1B">
        <w:t xml:space="preserve">Linguistic Inquiry and Word Count </w:t>
      </w:r>
      <w:r w:rsidR="00472A1B">
        <w:t>(</w:t>
      </w:r>
      <w:r w:rsidR="00AF30D7" w:rsidRPr="00F7146C">
        <w:rPr>
          <w:rStyle w:val="Emphasis"/>
          <w:i w:val="0"/>
          <w:iCs w:val="0"/>
        </w:rPr>
        <w:t>LIWC</w:t>
      </w:r>
      <w:r w:rsidR="00472A1B">
        <w:rPr>
          <w:rStyle w:val="Emphasis"/>
          <w:i w:val="0"/>
          <w:iCs w:val="0"/>
        </w:rPr>
        <w:t>)</w:t>
      </w:r>
      <w:r w:rsidR="00AF30D7" w:rsidRPr="00F7146C">
        <w:rPr>
          <w:rStyle w:val="Emphasis"/>
          <w:i w:val="0"/>
          <w:iCs w:val="0"/>
        </w:rPr>
        <w:t xml:space="preserve"> scores represent percentages of total in-category words within a given text</w:t>
      </w:r>
      <w:r w:rsidR="00C847FD">
        <w:rPr>
          <w:rStyle w:val="Emphasis"/>
          <w:i w:val="0"/>
          <w:iCs w:val="0"/>
        </w:rPr>
        <w:t>.</w:t>
      </w:r>
    </w:p>
    <w:p w14:paraId="539CD581" w14:textId="77777777" w:rsidR="00AF30D7" w:rsidRPr="00F7146C" w:rsidRDefault="00AF30D7" w:rsidP="00AF30D7">
      <w:pPr>
        <w:pStyle w:val="NoSpacing"/>
        <w:rPr>
          <w:rStyle w:val="Emphasis"/>
          <w:i w:val="0"/>
          <w:iCs w:val="0"/>
        </w:rPr>
      </w:pPr>
    </w:p>
    <w:p w14:paraId="42B7A0C9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19A02094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2F0E9446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5D5B1858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0AC1DCC9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4A3FC550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0B81740B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004D85A5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sectPr w:rsidR="00840274" w:rsidRPr="00F7146C" w:rsidSect="00044870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5097E" w14:textId="77777777" w:rsidR="002E6567" w:rsidRDefault="002E6567">
      <w:pPr>
        <w:spacing w:line="240" w:lineRule="auto"/>
      </w:pPr>
      <w:r>
        <w:separator/>
      </w:r>
    </w:p>
    <w:p w14:paraId="764A1118" w14:textId="77777777" w:rsidR="002E6567" w:rsidRDefault="002E6567"/>
  </w:endnote>
  <w:endnote w:type="continuationSeparator" w:id="0">
    <w:p w14:paraId="2308F13E" w14:textId="77777777" w:rsidR="002E6567" w:rsidRDefault="002E6567">
      <w:pPr>
        <w:spacing w:line="240" w:lineRule="auto"/>
      </w:pPr>
      <w:r>
        <w:continuationSeparator/>
      </w:r>
    </w:p>
    <w:p w14:paraId="291B9305" w14:textId="77777777" w:rsidR="002E6567" w:rsidRDefault="002E65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3CB17" w14:textId="77777777" w:rsidR="002E6567" w:rsidRDefault="002E6567">
      <w:pPr>
        <w:spacing w:line="240" w:lineRule="auto"/>
      </w:pPr>
      <w:r>
        <w:separator/>
      </w:r>
    </w:p>
    <w:p w14:paraId="52D31E27" w14:textId="77777777" w:rsidR="002E6567" w:rsidRDefault="002E6567"/>
  </w:footnote>
  <w:footnote w:type="continuationSeparator" w:id="0">
    <w:p w14:paraId="7CB0E777" w14:textId="77777777" w:rsidR="002E6567" w:rsidRDefault="002E6567">
      <w:pPr>
        <w:spacing w:line="240" w:lineRule="auto"/>
      </w:pPr>
      <w:r>
        <w:continuationSeparator/>
      </w:r>
    </w:p>
    <w:p w14:paraId="29ACC6E1" w14:textId="77777777" w:rsidR="002E6567" w:rsidRDefault="002E656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870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E6567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15:00Z</dcterms:modified>
</cp:coreProperties>
</file>